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pPr w:leftFromText="141" w:rightFromText="141" w:vertAnchor="page" w:horzAnchor="margin" w:tblpY="186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3671"/>
        <w:gridCol w:w="4699"/>
        <w:gridCol w:w="5907"/>
      </w:tblGrid>
      <w:tr w:rsidR="00194280" w:rsidRPr="00A663C4" w14:paraId="01858477" w14:textId="77777777" w:rsidTr="00CF3B59">
        <w:trPr>
          <w:trHeight w:val="567"/>
        </w:trPr>
        <w:tc>
          <w:tcPr>
            <w:tcW w:w="3671" w:type="dxa"/>
          </w:tcPr>
          <w:p w14:paraId="4BCBB3BD" w14:textId="77777777" w:rsidR="00194280" w:rsidRPr="00194280" w:rsidRDefault="00194280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99" w:type="dxa"/>
            <w:shd w:val="clear" w:color="auto" w:fill="auto"/>
          </w:tcPr>
          <w:p w14:paraId="63277040" w14:textId="77777777" w:rsidR="00CF3B59" w:rsidRPr="00CF3B59" w:rsidRDefault="00CF3B59" w:rsidP="00CF3B5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FF491E5" w14:textId="77777777" w:rsidR="00194280" w:rsidRPr="00CF3B59" w:rsidRDefault="00194280" w:rsidP="00CF3B5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F3B59">
              <w:rPr>
                <w:rFonts w:ascii="Arial" w:hAnsi="Arial" w:cs="Arial"/>
                <w:color w:val="000000" w:themeColor="text1"/>
              </w:rPr>
              <w:t>Verroust</w:t>
            </w:r>
            <w:proofErr w:type="spellEnd"/>
            <w:r w:rsidRPr="00CF3B59">
              <w:rPr>
                <w:rFonts w:ascii="Arial" w:hAnsi="Arial" w:cs="Arial"/>
                <w:color w:val="000000" w:themeColor="text1"/>
              </w:rPr>
              <w:t xml:space="preserve"> et al., 2021</w:t>
            </w:r>
          </w:p>
          <w:p w14:paraId="60BB4541" w14:textId="3D9A4A76" w:rsidR="00CF3B59" w:rsidRPr="00CF3B59" w:rsidRDefault="00CF3B59" w:rsidP="00CF3B5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907" w:type="dxa"/>
          </w:tcPr>
          <w:p w14:paraId="031260A6" w14:textId="77777777" w:rsidR="00CF3B59" w:rsidRPr="00CF3B59" w:rsidRDefault="00CF3B59" w:rsidP="00CF3B5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B5CC886" w14:textId="748DE836" w:rsidR="00194280" w:rsidRPr="00CF3B59" w:rsidRDefault="00194280" w:rsidP="00CF3B59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CF3B59">
              <w:rPr>
                <w:rFonts w:ascii="Arial" w:hAnsi="Arial" w:cs="Arial"/>
                <w:color w:val="000000" w:themeColor="text1"/>
                <w:lang w:val="en-US"/>
              </w:rPr>
              <w:t>Peck et al., 2023</w:t>
            </w:r>
          </w:p>
        </w:tc>
      </w:tr>
      <w:tr w:rsidR="00194280" w:rsidRPr="003D291D" w14:paraId="6D63A06F" w14:textId="77777777" w:rsidTr="00CF3B59">
        <w:trPr>
          <w:trHeight w:val="567"/>
        </w:trPr>
        <w:tc>
          <w:tcPr>
            <w:tcW w:w="3671" w:type="dxa"/>
          </w:tcPr>
          <w:p w14:paraId="7A377D27" w14:textId="6A9769A9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as the study question or objective clearly stated?</w:t>
            </w:r>
          </w:p>
        </w:tc>
        <w:tc>
          <w:tcPr>
            <w:tcW w:w="4699" w:type="dxa"/>
            <w:shd w:val="clear" w:color="auto" w:fill="auto"/>
          </w:tcPr>
          <w:p w14:paraId="31FD0E05" w14:textId="77777777" w:rsidR="00CF3B59" w:rsidRDefault="00CF3B59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5D49AD2" w14:textId="79FB1FBA" w:rsidR="004F2C1D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3DC93CA7" w14:textId="4E9CFE1D" w:rsidR="00194280" w:rsidRPr="00194280" w:rsidRDefault="00194280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</w:tcPr>
          <w:p w14:paraId="75CA749E" w14:textId="77777777" w:rsidR="00CF3B59" w:rsidRDefault="00CF3B59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C289EDE" w14:textId="540F9B6D" w:rsidR="00194280" w:rsidRPr="00194280" w:rsidRDefault="003D291D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194280" w:rsidRPr="003D291D" w14:paraId="15A1FA47" w14:textId="77777777" w:rsidTr="00CF3B59">
        <w:trPr>
          <w:trHeight w:val="567"/>
        </w:trPr>
        <w:tc>
          <w:tcPr>
            <w:tcW w:w="3671" w:type="dxa"/>
          </w:tcPr>
          <w:p w14:paraId="220EB0D8" w14:textId="39BD6FA5" w:rsidR="00194280" w:rsidRPr="001A6639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eligibility/selection criteria for the study population prespecified and clearly described?</w:t>
            </w:r>
          </w:p>
        </w:tc>
        <w:tc>
          <w:tcPr>
            <w:tcW w:w="4699" w:type="dxa"/>
            <w:shd w:val="clear" w:color="auto" w:fill="auto"/>
          </w:tcPr>
          <w:p w14:paraId="26668A06" w14:textId="77777777" w:rsidR="004F2C1D" w:rsidRDefault="004F2C1D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8A32550" w14:textId="13225012" w:rsidR="00194280" w:rsidRPr="00194280" w:rsidRDefault="003D291D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68B25335" w14:textId="77777777" w:rsidR="00CF3B59" w:rsidRDefault="00CF3B59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5DB358C" w14:textId="72E8D14C" w:rsidR="00194280" w:rsidRPr="00194280" w:rsidRDefault="003D291D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</w:tr>
      <w:tr w:rsidR="00194280" w:rsidRPr="003D291D" w14:paraId="5E4F38C7" w14:textId="77777777" w:rsidTr="00CF3B59">
        <w:trPr>
          <w:trHeight w:val="567"/>
        </w:trPr>
        <w:tc>
          <w:tcPr>
            <w:tcW w:w="3671" w:type="dxa"/>
          </w:tcPr>
          <w:p w14:paraId="020B3509" w14:textId="72B2CE8B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4699" w:type="dxa"/>
            <w:shd w:val="clear" w:color="auto" w:fill="auto"/>
          </w:tcPr>
          <w:p w14:paraId="3C5FF1AF" w14:textId="77777777" w:rsidR="004F2C1D" w:rsidRDefault="004F2C1D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02E1682" w14:textId="77777777" w:rsidR="004F2C1D" w:rsidRDefault="004F2C1D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2FE5970" w14:textId="47C79F10" w:rsidR="00194280" w:rsidRPr="00194280" w:rsidRDefault="003D291D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263B1FF1" w14:textId="77777777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8B62458" w14:textId="77777777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2B9D5E2" w14:textId="45452556" w:rsidR="00194280" w:rsidRPr="00194280" w:rsidRDefault="003D291D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194280" w:rsidRPr="00250811" w14:paraId="388DD1C7" w14:textId="77777777" w:rsidTr="00CF3B59">
        <w:trPr>
          <w:trHeight w:val="567"/>
        </w:trPr>
        <w:tc>
          <w:tcPr>
            <w:tcW w:w="3671" w:type="dxa"/>
          </w:tcPr>
          <w:p w14:paraId="20422241" w14:textId="2115CB76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all eligible participants that met the prespecified entry criteria enrolled?</w:t>
            </w:r>
          </w:p>
        </w:tc>
        <w:tc>
          <w:tcPr>
            <w:tcW w:w="4699" w:type="dxa"/>
            <w:shd w:val="clear" w:color="auto" w:fill="auto"/>
          </w:tcPr>
          <w:p w14:paraId="5A419904" w14:textId="77777777" w:rsidR="00772C7C" w:rsidRDefault="00772C7C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FA880BF" w14:textId="12A4A021" w:rsidR="00772C7C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  <w:p w14:paraId="2428EA09" w14:textId="3580CC56" w:rsidR="00194280" w:rsidRPr="00194280" w:rsidRDefault="00194280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</w:tcPr>
          <w:p w14:paraId="3526702F" w14:textId="77777777" w:rsidR="00772C7C" w:rsidRPr="00250811" w:rsidRDefault="00772C7C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D990F4B" w14:textId="3CA9C235" w:rsidR="00772C7C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R</w:t>
            </w:r>
          </w:p>
          <w:p w14:paraId="50A72D9D" w14:textId="5F8E5709" w:rsidR="00194280" w:rsidRP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4280" w:rsidRPr="00250811" w14:paraId="403E8D48" w14:textId="77777777" w:rsidTr="00CF3B59">
        <w:trPr>
          <w:trHeight w:val="567"/>
        </w:trPr>
        <w:tc>
          <w:tcPr>
            <w:tcW w:w="3671" w:type="dxa"/>
          </w:tcPr>
          <w:p w14:paraId="33B58ECB" w14:textId="34BFBCA7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as the sample size sufficiently large to provide confidence in the findings?</w:t>
            </w:r>
          </w:p>
        </w:tc>
        <w:tc>
          <w:tcPr>
            <w:tcW w:w="4699" w:type="dxa"/>
            <w:shd w:val="clear" w:color="auto" w:fill="auto"/>
          </w:tcPr>
          <w:p w14:paraId="65D0AA66" w14:textId="77777777" w:rsidR="00772C7C" w:rsidRDefault="00772C7C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733D0DF" w14:textId="578C4B50" w:rsidR="00194280" w:rsidRPr="00194280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466B55E6" w14:textId="77777777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9E0CDA8" w14:textId="67B5D9A4" w:rsidR="00194280" w:rsidRPr="00194280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</w:tr>
      <w:tr w:rsidR="00194280" w:rsidRPr="00250811" w14:paraId="2EA403CF" w14:textId="77777777" w:rsidTr="00CF3B59">
        <w:trPr>
          <w:trHeight w:val="567"/>
        </w:trPr>
        <w:tc>
          <w:tcPr>
            <w:tcW w:w="3671" w:type="dxa"/>
          </w:tcPr>
          <w:p w14:paraId="3ABEE889" w14:textId="0CE6B4D3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as the test/service/intervention clearly described and delivered consistently across the study population?</w:t>
            </w:r>
          </w:p>
        </w:tc>
        <w:tc>
          <w:tcPr>
            <w:tcW w:w="4699" w:type="dxa"/>
            <w:shd w:val="clear" w:color="auto" w:fill="auto"/>
          </w:tcPr>
          <w:p w14:paraId="6C7F6404" w14:textId="77777777" w:rsidR="001A6639" w:rsidRDefault="001A6639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8EBA064" w14:textId="1ECB32EC" w:rsidR="001A6639" w:rsidRPr="00194280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62B290A2" w14:textId="77777777" w:rsidR="001A6639" w:rsidRDefault="001A6639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DDB9469" w14:textId="0BD950FF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12750741" w14:textId="10A93B45" w:rsidR="00194280" w:rsidRP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4280" w:rsidRPr="00250811" w14:paraId="0FB9058F" w14:textId="77777777" w:rsidTr="00CF3B59">
        <w:trPr>
          <w:trHeight w:val="567"/>
        </w:trPr>
        <w:tc>
          <w:tcPr>
            <w:tcW w:w="3671" w:type="dxa"/>
          </w:tcPr>
          <w:p w14:paraId="6532E2B4" w14:textId="6F0583D0" w:rsidR="003D291D" w:rsidRPr="003D291D" w:rsidRDefault="003D291D" w:rsidP="00CF3B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sz w:val="20"/>
                <w:szCs w:val="20"/>
                <w:lang w:val="en-US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4699" w:type="dxa"/>
            <w:shd w:val="clear" w:color="auto" w:fill="auto"/>
          </w:tcPr>
          <w:p w14:paraId="554CE7FE" w14:textId="77777777" w:rsidR="00772C7C" w:rsidRDefault="00772C7C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C3010AB" w14:textId="2B04F9BD" w:rsidR="00194280" w:rsidRPr="00194280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271B49F9" w14:textId="77777777" w:rsidR="00772C7C" w:rsidRDefault="00772C7C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EA74531" w14:textId="02163528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0AFC64F0" w14:textId="47538023" w:rsidR="00194280" w:rsidRP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4280" w:rsidRPr="00250811" w14:paraId="60E0036F" w14:textId="77777777" w:rsidTr="00CF3B59">
        <w:trPr>
          <w:trHeight w:val="567"/>
        </w:trPr>
        <w:tc>
          <w:tcPr>
            <w:tcW w:w="3671" w:type="dxa"/>
          </w:tcPr>
          <w:p w14:paraId="48170588" w14:textId="37DB65A8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the people assessing the outcomes blinded to the participants' exposures/interventions?</w:t>
            </w:r>
          </w:p>
        </w:tc>
        <w:tc>
          <w:tcPr>
            <w:tcW w:w="4699" w:type="dxa"/>
            <w:shd w:val="clear" w:color="auto" w:fill="auto"/>
          </w:tcPr>
          <w:p w14:paraId="4DB56E03" w14:textId="77777777" w:rsidR="00772C7C" w:rsidRDefault="00772C7C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63C104B" w14:textId="2A2BBC78" w:rsidR="00772C7C" w:rsidRPr="00194280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3CE264E8" w14:textId="77777777" w:rsid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B1898EB" w14:textId="2F45DCB6" w:rsidR="00772C7C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R</w:t>
            </w:r>
          </w:p>
          <w:p w14:paraId="3949D793" w14:textId="69678FC9" w:rsidR="00772C7C" w:rsidRPr="00194280" w:rsidRDefault="00772C7C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4280" w:rsidRPr="00250811" w14:paraId="48BEF2BD" w14:textId="77777777" w:rsidTr="00CF3B59">
        <w:trPr>
          <w:trHeight w:val="567"/>
        </w:trPr>
        <w:tc>
          <w:tcPr>
            <w:tcW w:w="3671" w:type="dxa"/>
          </w:tcPr>
          <w:p w14:paraId="0CF09BC9" w14:textId="5CE687BE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as the loss to follow-up after baseline 20% or less? Were those lost to follow-up accounted for in the analysis?</w:t>
            </w:r>
          </w:p>
        </w:tc>
        <w:tc>
          <w:tcPr>
            <w:tcW w:w="4699" w:type="dxa"/>
            <w:shd w:val="clear" w:color="auto" w:fill="auto"/>
          </w:tcPr>
          <w:p w14:paraId="088546B9" w14:textId="77777777" w:rsidR="00772C7C" w:rsidRDefault="00772C7C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9E52997" w14:textId="421D8479" w:rsidR="00772C7C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05951510" w14:textId="02712450" w:rsidR="00772C7C" w:rsidRPr="00194280" w:rsidRDefault="00772C7C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</w:tcPr>
          <w:p w14:paraId="2BB920A8" w14:textId="77777777" w:rsid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DD9AACF" w14:textId="016FF665" w:rsidR="00772C7C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4355AC47" w14:textId="45040064" w:rsidR="00772C7C" w:rsidRPr="00194280" w:rsidRDefault="00772C7C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4280" w:rsidRPr="00250811" w14:paraId="2E20E402" w14:textId="77777777" w:rsidTr="00CF3B59">
        <w:trPr>
          <w:trHeight w:val="567"/>
        </w:trPr>
        <w:tc>
          <w:tcPr>
            <w:tcW w:w="3671" w:type="dxa"/>
          </w:tcPr>
          <w:p w14:paraId="6073196B" w14:textId="16CEE305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4699" w:type="dxa"/>
            <w:shd w:val="clear" w:color="auto" w:fill="auto"/>
          </w:tcPr>
          <w:p w14:paraId="6829D66C" w14:textId="77777777" w:rsidR="003D291D" w:rsidRDefault="003D291D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F512FC9" w14:textId="77777777" w:rsidR="00250811" w:rsidRDefault="00250811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AA31921" w14:textId="58A2F5D4" w:rsidR="00250811" w:rsidRPr="003D291D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4DE0ACC1" w14:textId="77777777" w:rsid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4020AB2" w14:textId="77777777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E07D91D" w14:textId="5D611312" w:rsidR="00250811" w:rsidRPr="00194280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</w:tr>
      <w:tr w:rsidR="00194280" w:rsidRPr="00250811" w14:paraId="76B5DDE7" w14:textId="77777777" w:rsidTr="00CF3B59">
        <w:trPr>
          <w:trHeight w:val="567"/>
        </w:trPr>
        <w:tc>
          <w:tcPr>
            <w:tcW w:w="3671" w:type="dxa"/>
          </w:tcPr>
          <w:p w14:paraId="3ED7FC97" w14:textId="05BD65EC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4699" w:type="dxa"/>
            <w:shd w:val="clear" w:color="auto" w:fill="auto"/>
          </w:tcPr>
          <w:p w14:paraId="43E1EB71" w14:textId="77777777" w:rsidR="00194280" w:rsidRDefault="00194280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ACAFBEF" w14:textId="77777777" w:rsidR="00772C7C" w:rsidRDefault="00772C7C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F01FADA" w14:textId="70259385" w:rsidR="00772C7C" w:rsidRPr="00194280" w:rsidRDefault="003D291D" w:rsidP="00CF3B59">
            <w:pPr>
              <w:tabs>
                <w:tab w:val="center" w:pos="2241"/>
                <w:tab w:val="left" w:pos="2834"/>
              </w:tabs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  <w:r w:rsidR="002508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116EAF8A" w14:textId="77777777" w:rsid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FC93434" w14:textId="77777777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EC5BAF2" w14:textId="02A1DAC4" w:rsidR="00250811" w:rsidRDefault="00250811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</w:t>
            </w:r>
          </w:p>
          <w:p w14:paraId="65A7951B" w14:textId="77777777" w:rsidR="00772C7C" w:rsidRDefault="00772C7C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A0180C6" w14:textId="378B7EA7" w:rsidR="00772C7C" w:rsidRPr="00194280" w:rsidRDefault="00772C7C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4280" w:rsidRPr="00250811" w14:paraId="1421B73A" w14:textId="77777777" w:rsidTr="00CF3B59">
        <w:trPr>
          <w:trHeight w:val="567"/>
        </w:trPr>
        <w:tc>
          <w:tcPr>
            <w:tcW w:w="3671" w:type="dxa"/>
          </w:tcPr>
          <w:p w14:paraId="3A0EED0A" w14:textId="010FCBFC" w:rsidR="00194280" w:rsidRPr="00194280" w:rsidRDefault="003D291D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f the intervention was conducted at a group level (e.g., a whole hospital, a community, etc.) did the statistical analysis </w:t>
            </w:r>
            <w:proofErr w:type="gramStart"/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ke into account</w:t>
            </w:r>
            <w:proofErr w:type="gramEnd"/>
            <w:r w:rsidRPr="003D291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he use of individual-level data to determine effects at the group level?</w:t>
            </w:r>
          </w:p>
        </w:tc>
        <w:tc>
          <w:tcPr>
            <w:tcW w:w="4699" w:type="dxa"/>
            <w:shd w:val="clear" w:color="auto" w:fill="auto"/>
          </w:tcPr>
          <w:p w14:paraId="1F243BFF" w14:textId="77777777" w:rsidR="00194280" w:rsidRDefault="00194280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079BD8A" w14:textId="77777777" w:rsidR="00250811" w:rsidRDefault="00250811" w:rsidP="00CF3B5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9A877B7" w14:textId="79690BE1" w:rsidR="00250811" w:rsidRPr="00194280" w:rsidRDefault="00250811" w:rsidP="00CF3B5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5907" w:type="dxa"/>
          </w:tcPr>
          <w:p w14:paraId="26DCCA1B" w14:textId="77777777" w:rsidR="00194280" w:rsidRDefault="0019428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8EF4914" w14:textId="77777777" w:rsidR="001E4200" w:rsidRDefault="001E420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BA05C93" w14:textId="220C2049" w:rsidR="001E4200" w:rsidRDefault="001E420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</w:t>
            </w:r>
          </w:p>
          <w:p w14:paraId="7F059493" w14:textId="7D868E74" w:rsidR="001E4200" w:rsidRPr="00194280" w:rsidRDefault="001E4200" w:rsidP="00CF3B59">
            <w:pPr>
              <w:pStyle w:val="Paragrafoelenco"/>
              <w:ind w:left="3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3866EAB" w14:textId="77777777" w:rsidR="00CF3B59" w:rsidRDefault="00CF3B59">
      <w:pPr>
        <w:rPr>
          <w:rFonts w:ascii="Arial" w:hAnsi="Arial" w:cs="Arial"/>
          <w:lang w:val="en-US"/>
        </w:rPr>
      </w:pPr>
    </w:p>
    <w:p w14:paraId="4AD6CF6D" w14:textId="57504600" w:rsidR="00B96951" w:rsidRPr="00CF3B59" w:rsidRDefault="00B96951" w:rsidP="0084114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B96951">
        <w:rPr>
          <w:rFonts w:ascii="Arial" w:hAnsi="Arial" w:cs="Arial"/>
          <w:lang w:val="en-US"/>
        </w:rPr>
        <w:t xml:space="preserve">able </w:t>
      </w:r>
      <w:r w:rsidR="00A663C4">
        <w:rPr>
          <w:rFonts w:ascii="Arial" w:hAnsi="Arial" w:cs="Arial"/>
          <w:lang w:val="en-US"/>
        </w:rPr>
        <w:t>S1. Quality assessment of included studies.</w:t>
      </w:r>
    </w:p>
    <w:p w14:paraId="29932111" w14:textId="77777777" w:rsidR="00071266" w:rsidRDefault="00071266" w:rsidP="00841142">
      <w:pPr>
        <w:rPr>
          <w:rFonts w:ascii="Arial" w:hAnsi="Arial" w:cs="Arial"/>
          <w:sz w:val="12"/>
          <w:szCs w:val="12"/>
          <w:lang w:val="en-US"/>
        </w:rPr>
      </w:pPr>
    </w:p>
    <w:p w14:paraId="19E256B1" w14:textId="77777777" w:rsidR="00071266" w:rsidRDefault="00071266" w:rsidP="00841142">
      <w:pPr>
        <w:rPr>
          <w:rFonts w:ascii="Arial" w:hAnsi="Arial" w:cs="Arial"/>
          <w:sz w:val="12"/>
          <w:szCs w:val="12"/>
          <w:lang w:val="en-US"/>
        </w:rPr>
      </w:pPr>
    </w:p>
    <w:p w14:paraId="7F2B480C" w14:textId="187B7479" w:rsidR="00071266" w:rsidRPr="00071266" w:rsidRDefault="00071266" w:rsidP="00841142">
      <w:pPr>
        <w:rPr>
          <w:rFonts w:ascii="Arial" w:hAnsi="Arial" w:cs="Arial"/>
          <w:sz w:val="20"/>
          <w:szCs w:val="20"/>
          <w:lang w:val="en-US"/>
        </w:rPr>
      </w:pPr>
      <w:r w:rsidRPr="00071266">
        <w:rPr>
          <w:rFonts w:ascii="Arial" w:hAnsi="Arial" w:cs="Arial"/>
          <w:sz w:val="20"/>
          <w:szCs w:val="20"/>
          <w:lang w:val="en-US"/>
        </w:rPr>
        <w:t>Legend: Y = Yes; N = No; NA = Not Assessable</w:t>
      </w:r>
      <w:r w:rsidR="00707CF0">
        <w:rPr>
          <w:rFonts w:ascii="Arial" w:hAnsi="Arial" w:cs="Arial"/>
          <w:sz w:val="20"/>
          <w:szCs w:val="20"/>
          <w:lang w:val="en-US"/>
        </w:rPr>
        <w:t>; NR = Not Reported</w:t>
      </w:r>
      <w:r w:rsidRPr="00071266">
        <w:rPr>
          <w:rFonts w:ascii="Arial" w:hAnsi="Arial" w:cs="Arial"/>
          <w:sz w:val="20"/>
          <w:szCs w:val="20"/>
          <w:lang w:val="en-US"/>
        </w:rPr>
        <w:t>.</w:t>
      </w:r>
    </w:p>
    <w:sectPr w:rsidR="00071266" w:rsidRPr="00071266" w:rsidSect="00B9695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C5B87"/>
    <w:multiLevelType w:val="hybridMultilevel"/>
    <w:tmpl w:val="6BFE6B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9A6FAB"/>
    <w:multiLevelType w:val="hybridMultilevel"/>
    <w:tmpl w:val="7E38B85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4C6E0D"/>
    <w:multiLevelType w:val="hybridMultilevel"/>
    <w:tmpl w:val="85D4881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736EAA"/>
    <w:multiLevelType w:val="hybridMultilevel"/>
    <w:tmpl w:val="90AE08F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A92191"/>
    <w:multiLevelType w:val="hybridMultilevel"/>
    <w:tmpl w:val="D1DA184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6B4272"/>
    <w:multiLevelType w:val="hybridMultilevel"/>
    <w:tmpl w:val="9280C5F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6221D7"/>
    <w:multiLevelType w:val="hybridMultilevel"/>
    <w:tmpl w:val="CAE2DDA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A743D8"/>
    <w:multiLevelType w:val="hybridMultilevel"/>
    <w:tmpl w:val="0CB835B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C34034"/>
    <w:multiLevelType w:val="hybridMultilevel"/>
    <w:tmpl w:val="A39E88A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773000"/>
    <w:multiLevelType w:val="hybridMultilevel"/>
    <w:tmpl w:val="5BD8C11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EBB223C"/>
    <w:multiLevelType w:val="hybridMultilevel"/>
    <w:tmpl w:val="FD92682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F4430E2"/>
    <w:multiLevelType w:val="hybridMultilevel"/>
    <w:tmpl w:val="395C123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D4C40EE"/>
    <w:multiLevelType w:val="hybridMultilevel"/>
    <w:tmpl w:val="9BA6A07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15B68"/>
    <w:multiLevelType w:val="hybridMultilevel"/>
    <w:tmpl w:val="B7E45E0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6815413">
    <w:abstractNumId w:val="13"/>
  </w:num>
  <w:num w:numId="2" w16cid:durableId="2129231093">
    <w:abstractNumId w:val="3"/>
  </w:num>
  <w:num w:numId="3" w16cid:durableId="481511659">
    <w:abstractNumId w:val="6"/>
  </w:num>
  <w:num w:numId="4" w16cid:durableId="573511524">
    <w:abstractNumId w:val="0"/>
  </w:num>
  <w:num w:numId="5" w16cid:durableId="2077432193">
    <w:abstractNumId w:val="5"/>
  </w:num>
  <w:num w:numId="6" w16cid:durableId="1827361543">
    <w:abstractNumId w:val="12"/>
  </w:num>
  <w:num w:numId="7" w16cid:durableId="316999663">
    <w:abstractNumId w:val="2"/>
  </w:num>
  <w:num w:numId="8" w16cid:durableId="1877154211">
    <w:abstractNumId w:val="9"/>
  </w:num>
  <w:num w:numId="9" w16cid:durableId="1378705712">
    <w:abstractNumId w:val="7"/>
  </w:num>
  <w:num w:numId="10" w16cid:durableId="1439107746">
    <w:abstractNumId w:val="1"/>
  </w:num>
  <w:num w:numId="11" w16cid:durableId="1863468418">
    <w:abstractNumId w:val="11"/>
  </w:num>
  <w:num w:numId="12" w16cid:durableId="88544254">
    <w:abstractNumId w:val="8"/>
  </w:num>
  <w:num w:numId="13" w16cid:durableId="188229139">
    <w:abstractNumId w:val="10"/>
  </w:num>
  <w:num w:numId="14" w16cid:durableId="2345176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51"/>
    <w:rsid w:val="0002287C"/>
    <w:rsid w:val="00071266"/>
    <w:rsid w:val="000C7497"/>
    <w:rsid w:val="00111AE2"/>
    <w:rsid w:val="00142FCC"/>
    <w:rsid w:val="00183455"/>
    <w:rsid w:val="00194280"/>
    <w:rsid w:val="001A6639"/>
    <w:rsid w:val="001D3D38"/>
    <w:rsid w:val="001E4200"/>
    <w:rsid w:val="00250811"/>
    <w:rsid w:val="003209E6"/>
    <w:rsid w:val="00350DD0"/>
    <w:rsid w:val="003635D8"/>
    <w:rsid w:val="003B62B8"/>
    <w:rsid w:val="003B726F"/>
    <w:rsid w:val="003D291D"/>
    <w:rsid w:val="004035B8"/>
    <w:rsid w:val="0044710E"/>
    <w:rsid w:val="004F2C1D"/>
    <w:rsid w:val="005253A5"/>
    <w:rsid w:val="005328C8"/>
    <w:rsid w:val="005D12CA"/>
    <w:rsid w:val="0060055C"/>
    <w:rsid w:val="00642D8F"/>
    <w:rsid w:val="00664056"/>
    <w:rsid w:val="00707CF0"/>
    <w:rsid w:val="00737E2A"/>
    <w:rsid w:val="00772C7C"/>
    <w:rsid w:val="00797B5A"/>
    <w:rsid w:val="00841142"/>
    <w:rsid w:val="00844CF7"/>
    <w:rsid w:val="00916015"/>
    <w:rsid w:val="0099044A"/>
    <w:rsid w:val="00A3446A"/>
    <w:rsid w:val="00A663C4"/>
    <w:rsid w:val="00AE45C3"/>
    <w:rsid w:val="00B96951"/>
    <w:rsid w:val="00BA2E3C"/>
    <w:rsid w:val="00BC1EFF"/>
    <w:rsid w:val="00CC53CC"/>
    <w:rsid w:val="00CF3B59"/>
    <w:rsid w:val="00D4267F"/>
    <w:rsid w:val="00D84DBF"/>
    <w:rsid w:val="00E40D86"/>
    <w:rsid w:val="00F716EF"/>
    <w:rsid w:val="00F82326"/>
    <w:rsid w:val="00F86D6F"/>
    <w:rsid w:val="00FF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3B0BE"/>
  <w15:chartTrackingRefBased/>
  <w15:docId w15:val="{E8EE2D24-A02D-034A-B59B-28B0EFE95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96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96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96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96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96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969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969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969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969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96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96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96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9695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9695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9695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9695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9695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9695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969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96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969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96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969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9695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9695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9695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96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9695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9695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96951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evione</dc:creator>
  <cp:keywords/>
  <dc:description/>
  <cp:lastModifiedBy>Francesco Bevione</cp:lastModifiedBy>
  <cp:revision>48</cp:revision>
  <dcterms:created xsi:type="dcterms:W3CDTF">2024-08-12T14:27:00Z</dcterms:created>
  <dcterms:modified xsi:type="dcterms:W3CDTF">2024-10-03T08:06:00Z</dcterms:modified>
</cp:coreProperties>
</file>